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7ABD2" w14:textId="77777777" w:rsidR="002A31F4" w:rsidRPr="00E86273" w:rsidRDefault="002A31F4" w:rsidP="002A31F4">
      <w:pPr>
        <w:rPr>
          <w:rFonts w:ascii="Times New Roman" w:hAnsi="Times New Roman" w:cs="Times New Roman"/>
          <w:b/>
          <w:bCs/>
        </w:rPr>
      </w:pPr>
      <w:r w:rsidRPr="00E86273">
        <w:rPr>
          <w:rFonts w:ascii="Times New Roman" w:hAnsi="Times New Roman" w:cs="Times New Roman"/>
          <w:b/>
          <w:bCs/>
        </w:rPr>
        <w:t>S2 Table. Known functions of rhythmic phosphorylation sites that are identified in protein complexes.</w:t>
      </w:r>
    </w:p>
    <w:tbl>
      <w:tblPr>
        <w:tblStyle w:val="TableGrid"/>
        <w:tblW w:w="13544" w:type="dxa"/>
        <w:tblLook w:val="04A0" w:firstRow="1" w:lastRow="0" w:firstColumn="1" w:lastColumn="0" w:noHBand="0" w:noVBand="1"/>
      </w:tblPr>
      <w:tblGrid>
        <w:gridCol w:w="1307"/>
        <w:gridCol w:w="1206"/>
        <w:gridCol w:w="1399"/>
        <w:gridCol w:w="1292"/>
        <w:gridCol w:w="7232"/>
        <w:gridCol w:w="1108"/>
      </w:tblGrid>
      <w:tr w:rsidR="002A31F4" w:rsidRPr="00E86273" w14:paraId="192FD1DE" w14:textId="77777777" w:rsidTr="00851413">
        <w:tc>
          <w:tcPr>
            <w:tcW w:w="1307" w:type="dxa"/>
            <w:vAlign w:val="center"/>
          </w:tcPr>
          <w:p w14:paraId="10F788E2"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Gene name</w:t>
            </w:r>
          </w:p>
        </w:tc>
        <w:tc>
          <w:tcPr>
            <w:tcW w:w="1206" w:type="dxa"/>
            <w:vAlign w:val="center"/>
          </w:tcPr>
          <w:p w14:paraId="034B07AB"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Uniprot ID</w:t>
            </w:r>
          </w:p>
        </w:tc>
        <w:tc>
          <w:tcPr>
            <w:tcW w:w="1399" w:type="dxa"/>
            <w:vAlign w:val="center"/>
          </w:tcPr>
          <w:p w14:paraId="7071DC1F" w14:textId="77777777" w:rsidR="002A31F4" w:rsidRPr="00E86273" w:rsidRDefault="002A31F4" w:rsidP="00851413">
            <w:pPr>
              <w:jc w:val="center"/>
              <w:rPr>
                <w:rFonts w:ascii="Times New Roman" w:hAnsi="Times New Roman" w:cs="Times New Roman"/>
                <w:sz w:val="22"/>
                <w:szCs w:val="22"/>
              </w:rPr>
            </w:pPr>
            <w:proofErr w:type="spellStart"/>
            <w:r w:rsidRPr="00E86273">
              <w:rPr>
                <w:rFonts w:ascii="Times New Roman" w:hAnsi="Times New Roman" w:cs="Times New Roman"/>
                <w:sz w:val="22"/>
                <w:szCs w:val="22"/>
              </w:rPr>
              <w:t>Phosphosite</w:t>
            </w:r>
            <w:proofErr w:type="spellEnd"/>
          </w:p>
        </w:tc>
        <w:tc>
          <w:tcPr>
            <w:tcW w:w="1292" w:type="dxa"/>
            <w:vAlign w:val="center"/>
          </w:tcPr>
          <w:p w14:paraId="5B168986"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Kinase</w:t>
            </w:r>
          </w:p>
        </w:tc>
        <w:tc>
          <w:tcPr>
            <w:tcW w:w="7232" w:type="dxa"/>
            <w:vAlign w:val="center"/>
          </w:tcPr>
          <w:p w14:paraId="0AA6B89E"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Function</w:t>
            </w:r>
          </w:p>
        </w:tc>
        <w:tc>
          <w:tcPr>
            <w:tcW w:w="1108" w:type="dxa"/>
          </w:tcPr>
          <w:p w14:paraId="39053E32"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Reference</w:t>
            </w:r>
          </w:p>
        </w:tc>
      </w:tr>
      <w:tr w:rsidR="002A31F4" w:rsidRPr="00E86273" w14:paraId="59F444F2" w14:textId="77777777" w:rsidTr="00851413">
        <w:tc>
          <w:tcPr>
            <w:tcW w:w="1307" w:type="dxa"/>
            <w:vAlign w:val="center"/>
          </w:tcPr>
          <w:p w14:paraId="5A92F2FC" w14:textId="77777777" w:rsidR="002A31F4" w:rsidRPr="00E86273" w:rsidRDefault="002A31F4" w:rsidP="00851413">
            <w:pPr>
              <w:jc w:val="center"/>
              <w:rPr>
                <w:rFonts w:ascii="Times New Roman" w:hAnsi="Times New Roman" w:cs="Times New Roman"/>
                <w:i/>
                <w:iCs/>
                <w:sz w:val="22"/>
                <w:szCs w:val="22"/>
              </w:rPr>
            </w:pPr>
            <w:r w:rsidRPr="00E86273">
              <w:rPr>
                <w:rFonts w:ascii="Times New Roman" w:hAnsi="Times New Roman" w:cs="Times New Roman"/>
                <w:i/>
                <w:iCs/>
                <w:sz w:val="22"/>
                <w:szCs w:val="22"/>
              </w:rPr>
              <w:t>Hdac1</w:t>
            </w:r>
          </w:p>
        </w:tc>
        <w:tc>
          <w:tcPr>
            <w:tcW w:w="1206" w:type="dxa"/>
            <w:vAlign w:val="center"/>
          </w:tcPr>
          <w:p w14:paraId="5280965F"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O09106</w:t>
            </w:r>
          </w:p>
        </w:tc>
        <w:tc>
          <w:tcPr>
            <w:tcW w:w="1399" w:type="dxa"/>
            <w:vAlign w:val="center"/>
          </w:tcPr>
          <w:p w14:paraId="2A1598C6"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S421, S423</w:t>
            </w:r>
          </w:p>
        </w:tc>
        <w:tc>
          <w:tcPr>
            <w:tcW w:w="1292" w:type="dxa"/>
            <w:vAlign w:val="center"/>
          </w:tcPr>
          <w:p w14:paraId="1992AABD"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CK2</w:t>
            </w:r>
          </w:p>
        </w:tc>
        <w:tc>
          <w:tcPr>
            <w:tcW w:w="7232" w:type="dxa"/>
            <w:vAlign w:val="center"/>
          </w:tcPr>
          <w:p w14:paraId="2AACE117"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Phosphorylation of S421 and S423 promotes the deacetylase activity and complex formation of HDAC1</w:t>
            </w:r>
          </w:p>
        </w:tc>
        <w:tc>
          <w:tcPr>
            <w:tcW w:w="1108" w:type="dxa"/>
            <w:vAlign w:val="center"/>
          </w:tcPr>
          <w:p w14:paraId="4543ED52" w14:textId="44571B10"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7vQYKsYb","properties":{"formattedCitation":"[1]","plainCitation":"[1]","noteIndex":0},"citationItems":[{"id":2987,"uris":["http://zotero.org/users/local/c3K7LqhE/items/VCWNJFZ9"],"itemData":{"id":2987,"type":"article-journal","abstract":"Accessibility of the genome to DNA-binding transcription factors is regulated by proteins that control the acetylation of amino-terminal lysine residues on nucleosomal histones. Specifically, histone deacetylase (HDAC) proteins repress transcription by deacetylating histones. To date, the only known regulatory mechanism of HDAC1 function is via interaction with associated proteins. Although the control of HDAC1 function by protein interaction and recruitment is well precedented, we were interested in exploring HDAC1 regulation by post-translational modification. Human HDAC1 protein was analyzed by ion trap mass spectrometry, and two phosphorylated serine residues, Ser(421) and Ser(423), were unambiguously identified. Loss of phosphorylation at Ser(421) and Ser(423) due to mutation to alanine or disruption of the casein kinase 2 consensus sequence directing phosphorylation reduced the enzymatic activity and complex formation of HDAC1. Deletion of the highly charged carboxyl-terminal region of HDAC1 also decreased its deacetylase activity and protein associations, revealing its requirement in maintaining HDAC1 function. Our results reinforce the importance of protein associations in modulating HDAC1 function and provide the first step toward characterizing the role of post-translational modifications in regulating HDAC activity in vivo.","container-title":"The Journal of Biological Chemistry","DOI":"10.1074/jbc.M105590200","ISSN":"0021-9258","issue":"50","journalAbbreviation":"J Biol Chem","language":"eng","note":"PMID: 11602581","page":"47733-47741","source":"PubMed","title":"Histone deacetylase 1 phosphorylation promotes enzymatic activity and complex formation","volume":"276","author":[{"family":"Pflum","given":"M. K."},{"family":"Tong","given":"J. K."},{"family":"Lane","given":"W. S."},{"family":"Schreiber","given":"S. L."}],"issued":{"date-parts":[["2001",12,14]]}}}],"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1]</w:t>
            </w:r>
            <w:r w:rsidRPr="00E86273">
              <w:rPr>
                <w:rFonts w:ascii="Times New Roman" w:hAnsi="Times New Roman" w:cs="Times New Roman"/>
                <w:sz w:val="22"/>
                <w:szCs w:val="22"/>
              </w:rPr>
              <w:fldChar w:fldCharType="end"/>
            </w:r>
          </w:p>
        </w:tc>
      </w:tr>
      <w:tr w:rsidR="002A31F4" w:rsidRPr="00E86273" w14:paraId="4247205B" w14:textId="77777777" w:rsidTr="00851413">
        <w:tc>
          <w:tcPr>
            <w:tcW w:w="1307" w:type="dxa"/>
            <w:vMerge w:val="restart"/>
            <w:vAlign w:val="center"/>
          </w:tcPr>
          <w:p w14:paraId="0B05CFCF" w14:textId="77777777" w:rsidR="002A31F4" w:rsidRPr="00E86273" w:rsidRDefault="002A31F4" w:rsidP="00851413">
            <w:pPr>
              <w:jc w:val="center"/>
              <w:rPr>
                <w:rFonts w:ascii="Times New Roman" w:hAnsi="Times New Roman" w:cs="Times New Roman"/>
                <w:i/>
                <w:iCs/>
                <w:sz w:val="22"/>
                <w:szCs w:val="22"/>
              </w:rPr>
            </w:pPr>
            <w:r w:rsidRPr="00E86273">
              <w:rPr>
                <w:rFonts w:ascii="Times New Roman" w:hAnsi="Times New Roman" w:cs="Times New Roman"/>
                <w:i/>
                <w:iCs/>
                <w:sz w:val="22"/>
                <w:szCs w:val="22"/>
              </w:rPr>
              <w:t>Clock</w:t>
            </w:r>
          </w:p>
        </w:tc>
        <w:tc>
          <w:tcPr>
            <w:tcW w:w="1206" w:type="dxa"/>
            <w:vMerge w:val="restart"/>
            <w:vAlign w:val="center"/>
          </w:tcPr>
          <w:p w14:paraId="7901EE25"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O08785</w:t>
            </w:r>
          </w:p>
        </w:tc>
        <w:tc>
          <w:tcPr>
            <w:tcW w:w="1399" w:type="dxa"/>
            <w:vAlign w:val="center"/>
          </w:tcPr>
          <w:p w14:paraId="5A19F940"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T461</w:t>
            </w:r>
          </w:p>
        </w:tc>
        <w:tc>
          <w:tcPr>
            <w:tcW w:w="1292" w:type="dxa"/>
            <w:vAlign w:val="center"/>
          </w:tcPr>
          <w:p w14:paraId="317BF72D"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CDK5</w:t>
            </w:r>
          </w:p>
        </w:tc>
        <w:tc>
          <w:tcPr>
            <w:tcW w:w="7232" w:type="dxa"/>
            <w:vAlign w:val="center"/>
          </w:tcPr>
          <w:p w14:paraId="7BC6348A"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 xml:space="preserve">T461 phosphorylation reduces stability and promotes nuclear translocation of CLOCK </w:t>
            </w:r>
          </w:p>
        </w:tc>
        <w:tc>
          <w:tcPr>
            <w:tcW w:w="1108" w:type="dxa"/>
            <w:vAlign w:val="center"/>
          </w:tcPr>
          <w:p w14:paraId="7DDA7F00" w14:textId="4F893C58"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Yn6wEHEw","properties":{"formattedCitation":"[2]","plainCitation":"[2]","noteIndex":0},"citationItems":[{"id":2104,"uris":["http://zotero.org/users/local/c3K7LqhE/items/GW8BM6SF"],"itemData":{"id":2104,"type":"article-journal","abstract":"Circadian rhythm is a biological rhythm governing physiology and behavior with a period of </w:instrText>
            </w:r>
            <w:r w:rsidR="00C10D81">
              <w:rPr>
                <w:rFonts w:ascii="Cambria Math" w:hAnsi="Cambria Math" w:cs="Cambria Math"/>
                <w:sz w:val="22"/>
                <w:szCs w:val="22"/>
              </w:rPr>
              <w:instrText>∼</w:instrText>
            </w:r>
            <w:r w:rsidR="00C10D81">
              <w:rPr>
                <w:rFonts w:ascii="Times New Roman" w:hAnsi="Times New Roman" w:cs="Times New Roman"/>
                <w:sz w:val="22"/>
                <w:szCs w:val="22"/>
              </w:rPr>
              <w:instrText xml:space="preserve">24 h. At the molecular level, circadian output is controlled by a molecular clock composed of positive and negative feedback loops in transcriptional and post-translational processes. CLOCK is a transcription factor known as a central component of the molecular clock feedback loops generating circadian oscillation. Although CLOCK is known to undergo multiple post-translational modifications, the knowledge of their entities remains limited. Cyclin-dependent kinase 5 (Cdk5) is a proline-directed serine-threonine kinase that is involved in various neuronal processes. Here, we report that Cdk5 is a novel regulator of CLOCK protein. Cdk5 phosphorylates CLOCK at the Thr-451 and Thr-461 residues in association with transcriptional activation of CLOCK. The Cdk5-dependent regulation of CLOCK function is mediated by alterations of its stability and subcellular distribution. These results suggest that Cdk5 is a novel regulatory component of the core molecular clock machinery.","container-title":"The Journal of Biological Chemistry","DOI":"10.1074/jbc.M113.494856","ISSN":"1083-351X","issue":"52","journalAbbreviation":"J Biol Chem","language":"eng","note":"PMID: 24235147\nPMCID: PMC3873547","page":"36878-36889","source":"PubMed","title":"Cyclin-dependent kinase 5 (Cdk5) regulates the function of CLOCK protein by direct phosphorylation","volume":"288","author":[{"family":"Kwak","given":"Yongdo"},{"family":"Jeong","given":"Jaehoon"},{"family":"Lee","given":"Saebom"},{"family":"Park","given":"Young-Un"},{"family":"Lee","given":"Seol-Ae"},{"family":"Han","given":"Dong-Hee"},{"family":"Kim","given":"Joung-Hun"},{"family":"Ohshima","given":"Toshio"},{"family":"Mikoshiba","given":"Katsuhiko"},{"family":"Suh","given":"Yoo-Hun"},{"family":"Cho","given":"Sehyung"},{"family":"Park","given":"Sang Ki"}],"issued":{"date-parts":[["2013",12,27]]}}}],"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2]</w:t>
            </w:r>
            <w:r w:rsidRPr="00E86273">
              <w:rPr>
                <w:rFonts w:ascii="Times New Roman" w:hAnsi="Times New Roman" w:cs="Times New Roman"/>
                <w:sz w:val="22"/>
                <w:szCs w:val="22"/>
              </w:rPr>
              <w:fldChar w:fldCharType="end"/>
            </w:r>
          </w:p>
        </w:tc>
      </w:tr>
      <w:tr w:rsidR="002A31F4" w:rsidRPr="00E86273" w14:paraId="026431C1" w14:textId="77777777" w:rsidTr="00851413">
        <w:tc>
          <w:tcPr>
            <w:tcW w:w="1307" w:type="dxa"/>
            <w:vMerge/>
            <w:vAlign w:val="center"/>
          </w:tcPr>
          <w:p w14:paraId="3DB1188D" w14:textId="77777777" w:rsidR="002A31F4" w:rsidRPr="00E86273" w:rsidRDefault="002A31F4" w:rsidP="00851413">
            <w:pPr>
              <w:jc w:val="center"/>
              <w:rPr>
                <w:rFonts w:ascii="Times New Roman" w:hAnsi="Times New Roman" w:cs="Times New Roman"/>
                <w:sz w:val="22"/>
                <w:szCs w:val="22"/>
              </w:rPr>
            </w:pPr>
          </w:p>
        </w:tc>
        <w:tc>
          <w:tcPr>
            <w:tcW w:w="1206" w:type="dxa"/>
            <w:vMerge/>
            <w:vAlign w:val="center"/>
          </w:tcPr>
          <w:p w14:paraId="4E07BCBA" w14:textId="77777777" w:rsidR="002A31F4" w:rsidRPr="00E86273" w:rsidRDefault="002A31F4" w:rsidP="00851413">
            <w:pPr>
              <w:jc w:val="center"/>
              <w:rPr>
                <w:rFonts w:ascii="Times New Roman" w:hAnsi="Times New Roman" w:cs="Times New Roman"/>
                <w:sz w:val="22"/>
                <w:szCs w:val="22"/>
              </w:rPr>
            </w:pPr>
          </w:p>
        </w:tc>
        <w:tc>
          <w:tcPr>
            <w:tcW w:w="1399" w:type="dxa"/>
            <w:vAlign w:val="center"/>
          </w:tcPr>
          <w:p w14:paraId="19E00DCE"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S431</w:t>
            </w:r>
          </w:p>
        </w:tc>
        <w:tc>
          <w:tcPr>
            <w:tcW w:w="1292" w:type="dxa"/>
            <w:vAlign w:val="center"/>
          </w:tcPr>
          <w:p w14:paraId="437E5055"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NA</w:t>
            </w:r>
          </w:p>
        </w:tc>
        <w:tc>
          <w:tcPr>
            <w:tcW w:w="7232" w:type="dxa"/>
            <w:vAlign w:val="center"/>
          </w:tcPr>
          <w:p w14:paraId="5FDCA511"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Phosphorylation of S431 primes the phosphorylation of S427</w:t>
            </w:r>
          </w:p>
        </w:tc>
        <w:tc>
          <w:tcPr>
            <w:tcW w:w="1108" w:type="dxa"/>
            <w:vAlign w:val="center"/>
          </w:tcPr>
          <w:p w14:paraId="2EB5755D" w14:textId="4AB36135"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XzP3a8iD","properties":{"formattedCitation":"[3]","plainCitation":"[3]","noteIndex":0},"citationItems":[{"id":2101,"uris":["http://zotero.org/users/local/c3K7LqhE/items/GFRTEWY3"],"itemData":{"id":2101,"type":"article-journal","abstract":"The circadian clock regulates biological processes from gene expression to organism behavior in a precise, sustained rhythm that is generated at the unicellular level by coordinated function of interlocked transcriptional feedback loops and post-translational modifications of core clock proteins. CLOCK phosphorylation regulates transcriptional activity, cellular localization and stability; however little is known about the specific residues and enzymes involved. We have identified a conserved cluster of serines that include, Ser431, which is a prerequisite phosphorylation site for the generation of BMAL dependent phospho-primed CLOCK and for the potential GSK-3 phosphorylation at Ser427. Mutational analysis and protein stability assays indicate that this serine cluster functions as a phospho-degron. Through the use of GSK-3 activators/inhibitors and kinase assays, we demonstrate that GSK-3beta regulates the degron site by increasing CLOCK phosphorylation/degradation, which correlates with an increase in the expression of CLOCK responsive promoters. Stabilization of phospho-deficient CLOCK delays the phase of oscillation in synchronized fibroblasts. This investigation begins the characterization of a complex phospho-regulatory site that controls the activity and degradation of CLOCK, a core transcription factor that is essential for circadian behavior.","container-title":"Cell Cycle (Georgetown, Tex.)","DOI":"10.4161/cc.8.24.10273","ISSN":"1551-4005","issue":"24","journalAbbreviation":"Cell Cycle","language":"eng","note":"PMID: 19946213\nPMCID: PMC4073639","page":"4138-4146","source":"PubMed","title":"A serine cluster mediates BMAL1-dependent CLOCK phosphorylation and degradation","volume":"8","author":[{"family":"Spengler","given":"Mary L."},{"family":"Kuropatwinski","given":"Karen K."},{"family":"Schumer","given":"Molly"},{"family":"Antoch","given":"Marina P."}],"issued":{"date-parts":[["2009",12,15]]}}}],"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3]</w:t>
            </w:r>
            <w:r w:rsidRPr="00E86273">
              <w:rPr>
                <w:rFonts w:ascii="Times New Roman" w:hAnsi="Times New Roman" w:cs="Times New Roman"/>
                <w:sz w:val="22"/>
                <w:szCs w:val="22"/>
              </w:rPr>
              <w:fldChar w:fldCharType="end"/>
            </w:r>
          </w:p>
        </w:tc>
      </w:tr>
      <w:tr w:rsidR="002A31F4" w:rsidRPr="00E86273" w14:paraId="09C2904B" w14:textId="77777777" w:rsidTr="00851413">
        <w:tc>
          <w:tcPr>
            <w:tcW w:w="1307" w:type="dxa"/>
            <w:vMerge/>
            <w:vAlign w:val="center"/>
          </w:tcPr>
          <w:p w14:paraId="58D558BB" w14:textId="77777777" w:rsidR="002A31F4" w:rsidRPr="00E86273" w:rsidRDefault="002A31F4" w:rsidP="00851413">
            <w:pPr>
              <w:jc w:val="center"/>
              <w:rPr>
                <w:rFonts w:ascii="Times New Roman" w:hAnsi="Times New Roman" w:cs="Times New Roman"/>
                <w:sz w:val="22"/>
                <w:szCs w:val="22"/>
              </w:rPr>
            </w:pPr>
          </w:p>
        </w:tc>
        <w:tc>
          <w:tcPr>
            <w:tcW w:w="1206" w:type="dxa"/>
            <w:vMerge/>
            <w:vAlign w:val="center"/>
          </w:tcPr>
          <w:p w14:paraId="0BB9F0CE" w14:textId="77777777" w:rsidR="002A31F4" w:rsidRPr="00E86273" w:rsidRDefault="002A31F4" w:rsidP="00851413">
            <w:pPr>
              <w:jc w:val="center"/>
              <w:rPr>
                <w:rFonts w:ascii="Times New Roman" w:hAnsi="Times New Roman" w:cs="Times New Roman"/>
                <w:sz w:val="22"/>
                <w:szCs w:val="22"/>
              </w:rPr>
            </w:pPr>
          </w:p>
        </w:tc>
        <w:tc>
          <w:tcPr>
            <w:tcW w:w="1399" w:type="dxa"/>
            <w:vAlign w:val="center"/>
          </w:tcPr>
          <w:p w14:paraId="7757C468"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S427</w:t>
            </w:r>
          </w:p>
        </w:tc>
        <w:tc>
          <w:tcPr>
            <w:tcW w:w="1292" w:type="dxa"/>
            <w:vAlign w:val="center"/>
          </w:tcPr>
          <w:p w14:paraId="7D16C51C"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GSK3β</w:t>
            </w:r>
          </w:p>
        </w:tc>
        <w:tc>
          <w:tcPr>
            <w:tcW w:w="7232" w:type="dxa"/>
            <w:vAlign w:val="center"/>
          </w:tcPr>
          <w:p w14:paraId="6D94C29F"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Phosphorylation of S427 leads to CLOCK degradation</w:t>
            </w:r>
          </w:p>
        </w:tc>
        <w:tc>
          <w:tcPr>
            <w:tcW w:w="1108" w:type="dxa"/>
            <w:vAlign w:val="center"/>
          </w:tcPr>
          <w:p w14:paraId="7EFB4CE9" w14:textId="43BF526A"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2n1Pq7Ii","properties":{"formattedCitation":"[3]","plainCitation":"[3]","noteIndex":0},"citationItems":[{"id":2101,"uris":["http://zotero.org/users/local/c3K7LqhE/items/GFRTEWY3"],"itemData":{"id":2101,"type":"article-journal","abstract":"The circadian clock regulates biological processes from gene expression to organism behavior in a precise, sustained rhythm that is generated at the unicellular level by coordinated function of interlocked transcriptional feedback loops and post-translational modifications of core clock proteins. CLOCK phosphorylation regulates transcriptional activity, cellular localization and stability; however little is known about the specific residues and enzymes involved. We have identified a conserved cluster of serines that include, Ser431, which is a prerequisite phosphorylation site for the generation of BMAL dependent phospho-primed CLOCK and for the potential GSK-3 phosphorylation at Ser427. Mutational analysis and protein stability assays indicate that this serine cluster functions as a phospho-degron. Through the use of GSK-3 activators/inhibitors and kinase assays, we demonstrate that GSK-3beta regulates the degron site by increasing CLOCK phosphorylation/degradation, which correlates with an increase in the expression of CLOCK responsive promoters. Stabilization of phospho-deficient CLOCK delays the phase of oscillation in synchronized fibroblasts. This investigation begins the characterization of a complex phospho-regulatory site that controls the activity and degradation of CLOCK, a core transcription factor that is essential for circadian behavior.","container-title":"Cell Cycle (Georgetown, Tex.)","DOI":"10.4161/cc.8.24.10273","ISSN":"1551-4005","issue":"24","journalAbbreviation":"Cell Cycle","language":"eng","note":"PMID: 19946213\nPMCID: PMC4073639","page":"4138-4146","source":"PubMed","title":"A serine cluster mediates BMAL1-dependent CLOCK phosphorylation and degradation","volume":"8","author":[{"family":"Spengler","given":"Mary L."},{"family":"Kuropatwinski","given":"Karen K."},{"family":"Schumer","given":"Molly"},{"family":"Antoch","given":"Marina P."}],"issued":{"date-parts":[["2009",12,15]]}}}],"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3]</w:t>
            </w:r>
            <w:r w:rsidRPr="00E86273">
              <w:rPr>
                <w:rFonts w:ascii="Times New Roman" w:hAnsi="Times New Roman" w:cs="Times New Roman"/>
                <w:sz w:val="22"/>
                <w:szCs w:val="22"/>
              </w:rPr>
              <w:fldChar w:fldCharType="end"/>
            </w:r>
          </w:p>
        </w:tc>
      </w:tr>
      <w:tr w:rsidR="002A31F4" w:rsidRPr="00E86273" w14:paraId="48CE10AC" w14:textId="77777777" w:rsidTr="00851413">
        <w:tc>
          <w:tcPr>
            <w:tcW w:w="1307" w:type="dxa"/>
            <w:vMerge/>
            <w:vAlign w:val="center"/>
          </w:tcPr>
          <w:p w14:paraId="0826344A" w14:textId="77777777" w:rsidR="002A31F4" w:rsidRPr="00E86273" w:rsidRDefault="002A31F4" w:rsidP="00851413">
            <w:pPr>
              <w:jc w:val="center"/>
              <w:rPr>
                <w:rFonts w:ascii="Times New Roman" w:hAnsi="Times New Roman" w:cs="Times New Roman"/>
                <w:sz w:val="22"/>
                <w:szCs w:val="22"/>
              </w:rPr>
            </w:pPr>
          </w:p>
        </w:tc>
        <w:tc>
          <w:tcPr>
            <w:tcW w:w="1206" w:type="dxa"/>
            <w:vMerge/>
            <w:vAlign w:val="center"/>
          </w:tcPr>
          <w:p w14:paraId="3CB0A059" w14:textId="77777777" w:rsidR="002A31F4" w:rsidRPr="00E86273" w:rsidRDefault="002A31F4" w:rsidP="00851413">
            <w:pPr>
              <w:jc w:val="center"/>
              <w:rPr>
                <w:rFonts w:ascii="Times New Roman" w:hAnsi="Times New Roman" w:cs="Times New Roman"/>
                <w:sz w:val="22"/>
                <w:szCs w:val="22"/>
              </w:rPr>
            </w:pPr>
          </w:p>
        </w:tc>
        <w:tc>
          <w:tcPr>
            <w:tcW w:w="1399" w:type="dxa"/>
            <w:vAlign w:val="center"/>
          </w:tcPr>
          <w:p w14:paraId="5F044947"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S845</w:t>
            </w:r>
          </w:p>
        </w:tc>
        <w:tc>
          <w:tcPr>
            <w:tcW w:w="1292" w:type="dxa"/>
            <w:vAlign w:val="center"/>
          </w:tcPr>
          <w:p w14:paraId="427C058E"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AKT</w:t>
            </w:r>
          </w:p>
        </w:tc>
        <w:tc>
          <w:tcPr>
            <w:tcW w:w="7232" w:type="dxa"/>
            <w:vAlign w:val="center"/>
          </w:tcPr>
          <w:p w14:paraId="2AEDED7B"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Phosphorylation of S845 inhibits its nuclear translocation and affects circadian gene expression</w:t>
            </w:r>
          </w:p>
        </w:tc>
        <w:tc>
          <w:tcPr>
            <w:tcW w:w="1108" w:type="dxa"/>
            <w:vAlign w:val="center"/>
          </w:tcPr>
          <w:p w14:paraId="04BC59CF" w14:textId="2610A2DF" w:rsidR="002A31F4" w:rsidRPr="00C10D81" w:rsidRDefault="002A31F4" w:rsidP="00C10D81">
            <w:pPr>
              <w:jc w:val="center"/>
              <w:rPr>
                <w:rFonts w:ascii="Times New Roman" w:hAnsi="Times New Roman" w:cs="Times New Roman"/>
                <w:sz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0i7YLGMH","properties":{"formattedCitation":"[4]","plainCitation":"[4]","noteIndex":0},"citationItems":[{"id":2666,"uris":["http://zotero.org/users/local/c3K7LqhE/items/PJTPC8EA"],"itemData":{"id":2666,"type":"article-journal","abstract":"Circadian locomotor output cycles kaput (CLOCK) is a transcription factor that activates transcription of clock-controlled genes by heterodimerizing with BMAL1 and binding to E-box elements on DNA. Although several phosphorylation sites on CLOCK have already been identified, this study characterizes a novel phosphorylation site at serine 845 (Ser-836 in humans). Here, we show that CLOCK is a novel AKT substrate in vitro and in cells, and this phosphorylation site is a negative regulator of CLOCK nuclear localization by acting as a binding site for 14-3-3 proteins. To examine the role of CLOCK phosphorylation in vivo, ClockS845A knockin mice were generated using CRISPR/Cas9 technology. ClockS845A mice are essentially normal with normal central circadian rhythms and hemodynamics. However, examination of core circadian gene expression from peripheral tissues demonstrated that ClockS845A mice have diminished expression of Per2, Reverba, Dbp, and Npas2 in skeletal muscle and Per2, Reverba, Dbp, Per1, Rora, and Npas2 in the liver during the circadian cycle. The reduction in Dbp levels is associated with reduced H3K9ac at E-boxes where CLOCK binds despite no change in total CLOCK levels. Thus, CLOCK phosphorylation by AKT on Ser-845 regulates its nuclear translocation and the expression levels of certain core circadian genes in insulin-sensitive tissues.","container-title":"The Journal of Biological Chemistry","DOI":"10.1074/jbc.RA117.000773","ISSN":"1083-351X","issue":"23","journalAbbreviation":"J Biol Chem","language":"eng","note":"PMID: 29588368\nPMCID: PMC5995495","page":"9126-9136","source":"PubMed","title":"CLOCK phosphorylation by AKT regulates its nuclear accumulation and circadian gene expression in peripheral tissues","volume":"293","author":[{"family":"Luciano","given":"Amelia K."},{"family":"Zhou","given":"Wenping"},{"family":"Santana","given":"Jeans M."},{"family":"Kyriakides","given":"Cleo"},{"family":"Velazquez","given":"Heino"},{"family":"Sessa","given":"William C."}],"issued":{"date-parts":[["2018",6,8]]}}}],"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4]</w:t>
            </w:r>
            <w:r w:rsidRPr="00E86273">
              <w:rPr>
                <w:rFonts w:ascii="Times New Roman" w:hAnsi="Times New Roman" w:cs="Times New Roman"/>
                <w:sz w:val="22"/>
                <w:szCs w:val="22"/>
              </w:rPr>
              <w:fldChar w:fldCharType="end"/>
            </w:r>
          </w:p>
        </w:tc>
      </w:tr>
      <w:tr w:rsidR="002A31F4" w:rsidRPr="00E86273" w14:paraId="2F02B486" w14:textId="77777777" w:rsidTr="00851413">
        <w:tc>
          <w:tcPr>
            <w:tcW w:w="1307" w:type="dxa"/>
            <w:vAlign w:val="center"/>
          </w:tcPr>
          <w:p w14:paraId="24627259" w14:textId="77777777" w:rsidR="002A31F4" w:rsidRPr="00E86273" w:rsidRDefault="002A31F4" w:rsidP="00851413">
            <w:pPr>
              <w:jc w:val="center"/>
              <w:rPr>
                <w:rFonts w:ascii="Times New Roman" w:hAnsi="Times New Roman" w:cs="Times New Roman"/>
                <w:i/>
                <w:iCs/>
                <w:sz w:val="22"/>
                <w:szCs w:val="22"/>
              </w:rPr>
            </w:pPr>
            <w:r w:rsidRPr="00E86273">
              <w:rPr>
                <w:rFonts w:ascii="Times New Roman" w:hAnsi="Times New Roman" w:cs="Times New Roman"/>
                <w:i/>
                <w:iCs/>
                <w:sz w:val="22"/>
                <w:szCs w:val="22"/>
              </w:rPr>
              <w:t>Rbl2</w:t>
            </w:r>
          </w:p>
        </w:tc>
        <w:tc>
          <w:tcPr>
            <w:tcW w:w="1206" w:type="dxa"/>
            <w:vAlign w:val="center"/>
          </w:tcPr>
          <w:p w14:paraId="6FC98E54"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Q64700</w:t>
            </w:r>
          </w:p>
        </w:tc>
        <w:tc>
          <w:tcPr>
            <w:tcW w:w="1399" w:type="dxa"/>
            <w:vAlign w:val="center"/>
          </w:tcPr>
          <w:p w14:paraId="22663018"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S410, S659</w:t>
            </w:r>
          </w:p>
        </w:tc>
        <w:tc>
          <w:tcPr>
            <w:tcW w:w="1292" w:type="dxa"/>
            <w:vAlign w:val="center"/>
          </w:tcPr>
          <w:p w14:paraId="454FBAB2"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NA</w:t>
            </w:r>
          </w:p>
        </w:tc>
        <w:tc>
          <w:tcPr>
            <w:tcW w:w="7232" w:type="dxa"/>
            <w:vAlign w:val="center"/>
          </w:tcPr>
          <w:p w14:paraId="1EBA1E6D"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 xml:space="preserve">Phosphorylation of S410 and S659 (S413 and S662 in human homolog) promotes the dissociation between RBL2 and </w:t>
            </w:r>
            <w:proofErr w:type="gramStart"/>
            <w:r w:rsidRPr="00E86273">
              <w:rPr>
                <w:rFonts w:ascii="Times New Roman" w:hAnsi="Times New Roman" w:cs="Times New Roman"/>
                <w:sz w:val="22"/>
                <w:szCs w:val="22"/>
              </w:rPr>
              <w:t>E2F4, and</w:t>
            </w:r>
            <w:proofErr w:type="gramEnd"/>
            <w:r w:rsidRPr="00E86273">
              <w:rPr>
                <w:rFonts w:ascii="Times New Roman" w:hAnsi="Times New Roman" w:cs="Times New Roman"/>
                <w:sz w:val="22"/>
                <w:szCs w:val="22"/>
              </w:rPr>
              <w:t xml:space="preserve"> relieves repression of E2F4 target gene expression.</w:t>
            </w:r>
          </w:p>
        </w:tc>
        <w:tc>
          <w:tcPr>
            <w:tcW w:w="1108" w:type="dxa"/>
            <w:vAlign w:val="center"/>
          </w:tcPr>
          <w:p w14:paraId="652DF451" w14:textId="73A48E0C" w:rsidR="002A31F4" w:rsidRPr="00E86273" w:rsidRDefault="002A31F4" w:rsidP="00851413">
            <w:pPr>
              <w:ind w:right="182"/>
              <w:jc w:val="center"/>
              <w:rPr>
                <w:rFonts w:ascii="Times New Roman" w:hAnsi="Times New Roman" w:cs="Times New Roman"/>
                <w:sz w:val="22"/>
                <w:szCs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TZcGZ6iC","properties":{"formattedCitation":"[5]","plainCitation":"[5]","noteIndex":0},"citationItems":[{"id":2682,"uris":["http://zotero.org/users/local/c3K7LqhE/items/YYZSNSJK"],"itemData":{"id":2682,"type":"article-journal","abstract":"The \"pocket proteins\" pRb (retinoblastoma tumor suppressor protein), p107, and p130 regulate cell proliferation via phosphorylation-sensitive interactions with E2F transcription factors and other proteins. We previously identified 22 in vivo phosphorylation sites in human p130, including three sites selectively targeted by cyclin D-Cdk4(6) kinases. Here we assessed the effects of alanine substitution at the individual or combined Cdk4(6)-specific sites in p130, compared with homologous sites in p107 (Thr(369)/Ser(650)/Ser(964)). In U-2-OS cells, the triple p107(DeltaCdk4)* mutant strongly inhibited E2F-4 activity and imposed a G(1) arrest resistant to cyclin D1 coexpression. In contrast, the p130(DeltaCdk4) mutant still responded to cyclin D1, suggesting the existence of additional phosphorylation sites critical for E2F-4 regulation. Extensive mutagenesis, sensitive E2F reporter assays, and cell cycle analyses allowed the identification of six such residues (serines 413, 639, 662, 1044, 1080, and 1112) that, in addition to the Cdk4-specific sites, are necessary and sufficient for the regulation of E2F-4 and the cell cycle by p130. Surprisingly, 12 of the in vivo phosphorylation sites seem dispensable for E2F regulation and probably modulate other functions of p130. These results further elucidate the complex regulation of p130 and provide a molecular mechanism to explain the differential control of p107 and p130 by cyclin-dependent kinases.","container-title":"The Journal of Biological Chemistry","DOI":"10.1074/jbc.M200381200","ISSN":"0021-9258","issue":"30","journalAbbreviation":"J Biol Chem","language":"eng","note":"PMID: 12006580","page":"26741-26752","source":"PubMed","title":"Distinct phosphorylation events regulate p130- and p107-mediated repression of E2F-4","volume":"277","author":[{"family":"Farkas","given":"Thomas"},{"family":"Hansen","given":"Klaus"},{"family":"Holm","given":"Karin"},{"family":"Lukas","given":"Jiri"},{"family":"Bartek","given":"Jiri"}],"issued":{"date-parts":[["2002",7,26]]}}}],"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5]</w:t>
            </w:r>
            <w:r w:rsidRPr="00E86273">
              <w:rPr>
                <w:rFonts w:ascii="Times New Roman" w:hAnsi="Times New Roman" w:cs="Times New Roman"/>
                <w:sz w:val="22"/>
                <w:szCs w:val="22"/>
              </w:rPr>
              <w:fldChar w:fldCharType="end"/>
            </w:r>
          </w:p>
        </w:tc>
      </w:tr>
      <w:tr w:rsidR="002A31F4" w:rsidRPr="00E86273" w14:paraId="65A7FD38" w14:textId="77777777" w:rsidTr="00851413">
        <w:tc>
          <w:tcPr>
            <w:tcW w:w="1307" w:type="dxa"/>
            <w:vAlign w:val="center"/>
          </w:tcPr>
          <w:p w14:paraId="15D43E24" w14:textId="77777777" w:rsidR="002A31F4" w:rsidRPr="00E86273" w:rsidRDefault="002A31F4" w:rsidP="00851413">
            <w:pPr>
              <w:jc w:val="center"/>
              <w:rPr>
                <w:rFonts w:ascii="Times New Roman" w:hAnsi="Times New Roman" w:cs="Times New Roman"/>
                <w:i/>
                <w:iCs/>
                <w:sz w:val="22"/>
                <w:szCs w:val="22"/>
              </w:rPr>
            </w:pPr>
            <w:proofErr w:type="spellStart"/>
            <w:r w:rsidRPr="00E86273">
              <w:rPr>
                <w:rFonts w:ascii="Times New Roman" w:hAnsi="Times New Roman" w:cs="Times New Roman"/>
                <w:i/>
                <w:iCs/>
                <w:sz w:val="22"/>
                <w:szCs w:val="22"/>
              </w:rPr>
              <w:t>Sfpq</w:t>
            </w:r>
            <w:proofErr w:type="spellEnd"/>
          </w:p>
        </w:tc>
        <w:tc>
          <w:tcPr>
            <w:tcW w:w="1206" w:type="dxa"/>
            <w:vAlign w:val="center"/>
          </w:tcPr>
          <w:p w14:paraId="0A60AD2B"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Q8VIJ6</w:t>
            </w:r>
          </w:p>
        </w:tc>
        <w:tc>
          <w:tcPr>
            <w:tcW w:w="1399" w:type="dxa"/>
            <w:vAlign w:val="center"/>
          </w:tcPr>
          <w:p w14:paraId="39E0060A"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T679</w:t>
            </w:r>
          </w:p>
        </w:tc>
        <w:tc>
          <w:tcPr>
            <w:tcW w:w="1292" w:type="dxa"/>
            <w:vAlign w:val="center"/>
          </w:tcPr>
          <w:p w14:paraId="6254890B"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GSK3</w:t>
            </w:r>
          </w:p>
        </w:tc>
        <w:tc>
          <w:tcPr>
            <w:tcW w:w="7232" w:type="dxa"/>
            <w:vAlign w:val="center"/>
          </w:tcPr>
          <w:p w14:paraId="601A5BE9" w14:textId="77777777" w:rsidR="002A31F4" w:rsidRPr="00E86273" w:rsidRDefault="002A31F4" w:rsidP="00851413">
            <w:pPr>
              <w:jc w:val="center"/>
              <w:rPr>
                <w:rFonts w:ascii="Times New Roman" w:hAnsi="Times New Roman" w:cs="Times New Roman"/>
                <w:sz w:val="22"/>
                <w:szCs w:val="22"/>
              </w:rPr>
            </w:pPr>
            <w:r w:rsidRPr="00E86273">
              <w:rPr>
                <w:rFonts w:ascii="Times New Roman" w:hAnsi="Times New Roman" w:cs="Times New Roman"/>
                <w:sz w:val="22"/>
                <w:szCs w:val="22"/>
              </w:rPr>
              <w:t>Phosphorylation of T679 (T687 in human homolog) increases the interaction between SFPQ and TRAP150, which inhibits the binding of SFPQ pre-mRNA and thus affects its RNA splicing activity.</w:t>
            </w:r>
          </w:p>
        </w:tc>
        <w:tc>
          <w:tcPr>
            <w:tcW w:w="1108" w:type="dxa"/>
            <w:vAlign w:val="center"/>
          </w:tcPr>
          <w:p w14:paraId="6E44EF94" w14:textId="2EB1D05E" w:rsidR="002A31F4" w:rsidRPr="00E86273" w:rsidRDefault="002A31F4" w:rsidP="00851413">
            <w:pPr>
              <w:ind w:right="182"/>
              <w:jc w:val="center"/>
              <w:rPr>
                <w:rFonts w:ascii="Times New Roman" w:hAnsi="Times New Roman" w:cs="Times New Roman"/>
                <w:sz w:val="22"/>
                <w:szCs w:val="22"/>
              </w:rPr>
            </w:pPr>
            <w:r w:rsidRPr="00E86273">
              <w:rPr>
                <w:rFonts w:ascii="Times New Roman" w:hAnsi="Times New Roman" w:cs="Times New Roman"/>
                <w:sz w:val="22"/>
                <w:szCs w:val="22"/>
              </w:rPr>
              <w:fldChar w:fldCharType="begin"/>
            </w:r>
            <w:r w:rsidR="00C10D81">
              <w:rPr>
                <w:rFonts w:ascii="Times New Roman" w:hAnsi="Times New Roman" w:cs="Times New Roman"/>
                <w:sz w:val="22"/>
                <w:szCs w:val="22"/>
              </w:rPr>
              <w:instrText xml:space="preserve"> ADDIN ZOTERO_ITEM CSL_CITATION {"citationID":"hiZ4SMGS","properties":{"formattedCitation":"[6]","plainCitation":"[6]","noteIndex":0},"citationItems":[{"id":2684,"uris":["http://zotero.org/users/local/c3K7LqhE/items/PPRKQWLU"],"itemData":{"id":2684,"type":"article-journal","abstract":"Signal-induced alternative splicing of the CD45 gene in human T cells is essential for proper immune function. Skipping of the CD45 variable exons is controlled, in large part, by the recruitment of PSF to the pre-mRNA substrate upon T cell activation; however, the signaling cascade leading to exon exclusion has remained elusive. Here we demonstrate that in resting T cells PSF is directly phosphorylated by GSK3, thus promoting interaction of PSF with TRAP150, which prevents PSF from binding CD45 pre-mRNA. Upon T cell activation, reduced GSK3 activity leads to reduced PSF phosphorylation, releasing PSF from TRAP150 and allowing it to bind CD45 splicing regulatory elements and repress exon inclusion. Our data place two players, GSK3 and TRAP150, in the complex network that regulates CD45 alternative splicing and demonstrate a paradigm for signal transduction from the cell surface to the RNA processing machinery through the multifunctional protein PSF.","container-title":"Molecular Cell","DOI":"10.1016/j.molcel.2010.09.013","ISSN":"1097-4164","issue":"1","journalAbbreviation":"Mol Cell","language":"eng","note":"PMID: 20932480\nPMCID: PMC2954053","page":"126-137","source":"PubMed","title":"Phosphorylation-dependent regulation of PSF by GSK3 controls CD45 alternative splicing","volume":"40","author":[{"family":"Heyd","given":"Florian"},{"family":"Lynch","given":"Kristen W."}],"issued":{"date-parts":[["2010",10,8]]}}}],"schema":"https://github.com/citation-style-language/schema/raw/master/csl-citation.json"} </w:instrText>
            </w:r>
            <w:r w:rsidRPr="00E86273">
              <w:rPr>
                <w:rFonts w:ascii="Times New Roman" w:hAnsi="Times New Roman" w:cs="Times New Roman"/>
                <w:sz w:val="22"/>
                <w:szCs w:val="22"/>
              </w:rPr>
              <w:fldChar w:fldCharType="separate"/>
            </w:r>
            <w:r w:rsidR="00C10D81">
              <w:rPr>
                <w:rFonts w:ascii="Times New Roman" w:hAnsi="Times New Roman" w:cs="Times New Roman"/>
                <w:sz w:val="22"/>
              </w:rPr>
              <w:t>[6]</w:t>
            </w:r>
            <w:r w:rsidRPr="00E86273">
              <w:rPr>
                <w:rFonts w:ascii="Times New Roman" w:hAnsi="Times New Roman" w:cs="Times New Roman"/>
                <w:sz w:val="22"/>
                <w:szCs w:val="22"/>
              </w:rPr>
              <w:fldChar w:fldCharType="end"/>
            </w:r>
          </w:p>
        </w:tc>
      </w:tr>
    </w:tbl>
    <w:p w14:paraId="78AA424E" w14:textId="77777777" w:rsidR="002A31F4" w:rsidRPr="00E86273" w:rsidRDefault="002A31F4" w:rsidP="002A31F4">
      <w:pPr>
        <w:rPr>
          <w:rFonts w:ascii="Times New Roman" w:hAnsi="Times New Roman" w:cs="Times New Roman"/>
        </w:rPr>
      </w:pPr>
    </w:p>
    <w:p w14:paraId="455C9703" w14:textId="77777777" w:rsidR="00C10D81" w:rsidRPr="006E79F0" w:rsidRDefault="00C10D81" w:rsidP="00C10D81">
      <w:pPr>
        <w:jc w:val="both"/>
        <w:rPr>
          <w:b/>
          <w:bCs/>
          <w:color w:val="000000" w:themeColor="text1"/>
        </w:rPr>
      </w:pPr>
      <w:r w:rsidRPr="006E79F0">
        <w:rPr>
          <w:b/>
          <w:bCs/>
          <w:color w:val="000000" w:themeColor="text1"/>
        </w:rPr>
        <w:t>Supporting Information References</w:t>
      </w:r>
    </w:p>
    <w:p w14:paraId="3199F6D3" w14:textId="77777777" w:rsidR="00C10D81" w:rsidRPr="00C10D81" w:rsidRDefault="00C10D81" w:rsidP="00C10D81">
      <w:pPr>
        <w:pStyle w:val="Bibliography"/>
        <w:rPr>
          <w:rFonts w:ascii="Times New Roman" w:hAnsi="Times New Roman" w:cs="Times New Roman"/>
          <w:color w:val="000000"/>
        </w:rPr>
      </w:pPr>
      <w:r w:rsidRPr="006E79F0">
        <w:rPr>
          <w:color w:val="000000" w:themeColor="text1"/>
          <w:sz w:val="22"/>
          <w:szCs w:val="22"/>
        </w:rPr>
        <w:fldChar w:fldCharType="begin"/>
      </w:r>
      <w:r>
        <w:rPr>
          <w:color w:val="000000" w:themeColor="text1"/>
        </w:rPr>
        <w:instrText xml:space="preserve"> ADDIN ZOTERO_BIBL {"uncited":[],"omitted":[],"custom":[]} CSL_BIBLIOGRAPHY </w:instrText>
      </w:r>
      <w:r w:rsidRPr="006E79F0">
        <w:rPr>
          <w:color w:val="000000" w:themeColor="text1"/>
          <w:sz w:val="22"/>
          <w:szCs w:val="22"/>
        </w:rPr>
        <w:fldChar w:fldCharType="separate"/>
      </w:r>
      <w:r w:rsidRPr="00C10D81">
        <w:rPr>
          <w:rFonts w:ascii="Times New Roman" w:hAnsi="Times New Roman" w:cs="Times New Roman"/>
          <w:color w:val="000000"/>
        </w:rPr>
        <w:t xml:space="preserve">1. </w:t>
      </w:r>
      <w:r w:rsidRPr="00C10D81">
        <w:rPr>
          <w:rFonts w:ascii="Times New Roman" w:hAnsi="Times New Roman" w:cs="Times New Roman"/>
          <w:color w:val="000000"/>
        </w:rPr>
        <w:tab/>
        <w:t>Pflum MK, Tong JK, Lane WS, Schreiber SL. Histone deacetylase 1 phosphorylation promotes enzymatic activity and complex formation. J Biol Chem. 2001;276: 47733–47741. doi:10.1074/jbc.M105590200</w:t>
      </w:r>
    </w:p>
    <w:p w14:paraId="7A9EC3E8" w14:textId="77777777" w:rsidR="00C10D81" w:rsidRPr="00C10D81" w:rsidRDefault="00C10D81" w:rsidP="00C10D81">
      <w:pPr>
        <w:pStyle w:val="Bibliography"/>
        <w:rPr>
          <w:rFonts w:ascii="Times New Roman" w:hAnsi="Times New Roman" w:cs="Times New Roman"/>
          <w:color w:val="000000"/>
        </w:rPr>
      </w:pPr>
      <w:r w:rsidRPr="00C10D81">
        <w:rPr>
          <w:rFonts w:ascii="Times New Roman" w:hAnsi="Times New Roman" w:cs="Times New Roman"/>
          <w:color w:val="000000"/>
        </w:rPr>
        <w:t xml:space="preserve">2. </w:t>
      </w:r>
      <w:r w:rsidRPr="00C10D81">
        <w:rPr>
          <w:rFonts w:ascii="Times New Roman" w:hAnsi="Times New Roman" w:cs="Times New Roman"/>
          <w:color w:val="000000"/>
        </w:rPr>
        <w:tab/>
        <w:t>Kwak Y, Jeong J, Lee S, Park Y-U, Lee S-A, Han D-H, et al. Cyclin-dependent kinase 5 (Cdk5) regulates the function of CLOCK protein by direct phosphorylation. J Biol Chem. 2013;288: 36878–36889. doi:10.1074/jbc.M113.494856</w:t>
      </w:r>
    </w:p>
    <w:p w14:paraId="37CE9185" w14:textId="77777777" w:rsidR="00C10D81" w:rsidRPr="00C10D81" w:rsidRDefault="00C10D81" w:rsidP="00C10D81">
      <w:pPr>
        <w:pStyle w:val="Bibliography"/>
        <w:rPr>
          <w:rFonts w:ascii="Times New Roman" w:hAnsi="Times New Roman" w:cs="Times New Roman"/>
          <w:color w:val="000000"/>
        </w:rPr>
      </w:pPr>
      <w:r w:rsidRPr="00C10D81">
        <w:rPr>
          <w:rFonts w:ascii="Times New Roman" w:hAnsi="Times New Roman" w:cs="Times New Roman"/>
          <w:color w:val="000000"/>
        </w:rPr>
        <w:t xml:space="preserve">3. </w:t>
      </w:r>
      <w:r w:rsidRPr="00C10D81">
        <w:rPr>
          <w:rFonts w:ascii="Times New Roman" w:hAnsi="Times New Roman" w:cs="Times New Roman"/>
          <w:color w:val="000000"/>
        </w:rPr>
        <w:tab/>
        <w:t xml:space="preserve">Spengler ML, </w:t>
      </w:r>
      <w:proofErr w:type="spellStart"/>
      <w:r w:rsidRPr="00C10D81">
        <w:rPr>
          <w:rFonts w:ascii="Times New Roman" w:hAnsi="Times New Roman" w:cs="Times New Roman"/>
          <w:color w:val="000000"/>
        </w:rPr>
        <w:t>Kuropatwinski</w:t>
      </w:r>
      <w:proofErr w:type="spellEnd"/>
      <w:r w:rsidRPr="00C10D81">
        <w:rPr>
          <w:rFonts w:ascii="Times New Roman" w:hAnsi="Times New Roman" w:cs="Times New Roman"/>
          <w:color w:val="000000"/>
        </w:rPr>
        <w:t xml:space="preserve"> KK, Schumer M, </w:t>
      </w:r>
      <w:proofErr w:type="spellStart"/>
      <w:r w:rsidRPr="00C10D81">
        <w:rPr>
          <w:rFonts w:ascii="Times New Roman" w:hAnsi="Times New Roman" w:cs="Times New Roman"/>
          <w:color w:val="000000"/>
        </w:rPr>
        <w:t>Antoch</w:t>
      </w:r>
      <w:proofErr w:type="spellEnd"/>
      <w:r w:rsidRPr="00C10D81">
        <w:rPr>
          <w:rFonts w:ascii="Times New Roman" w:hAnsi="Times New Roman" w:cs="Times New Roman"/>
          <w:color w:val="000000"/>
        </w:rPr>
        <w:t xml:space="preserve"> MP. A serine cluster mediates BMAL1-dependent CLOCK phosphorylation and degradation. Cell Cycle. 2009;8: 4138–4146. doi:10.4161/cc.8.24.10273</w:t>
      </w:r>
    </w:p>
    <w:p w14:paraId="0AB166EC" w14:textId="77777777" w:rsidR="00C10D81" w:rsidRPr="00C10D81" w:rsidRDefault="00C10D81" w:rsidP="00C10D81">
      <w:pPr>
        <w:pStyle w:val="Bibliography"/>
        <w:rPr>
          <w:rFonts w:ascii="Times New Roman" w:hAnsi="Times New Roman" w:cs="Times New Roman"/>
          <w:color w:val="000000"/>
        </w:rPr>
      </w:pPr>
      <w:r w:rsidRPr="00C10D81">
        <w:rPr>
          <w:rFonts w:ascii="Times New Roman" w:hAnsi="Times New Roman" w:cs="Times New Roman"/>
          <w:color w:val="000000"/>
        </w:rPr>
        <w:t xml:space="preserve">4. </w:t>
      </w:r>
      <w:r w:rsidRPr="00C10D81">
        <w:rPr>
          <w:rFonts w:ascii="Times New Roman" w:hAnsi="Times New Roman" w:cs="Times New Roman"/>
          <w:color w:val="000000"/>
        </w:rPr>
        <w:tab/>
        <w:t>Luciano AK, Zhou W, Santana JM, Kyriakides C, Velazquez H, Sessa WC. CLOCK phosphorylation by AKT regulates its nuclear accumulation and circadian gene expression in peripheral tissues. J Biol Chem. 2018;293: 9126–9136. doi:10.1074/jbc.RA117.000773</w:t>
      </w:r>
    </w:p>
    <w:p w14:paraId="52C629C6" w14:textId="77777777" w:rsidR="00C10D81" w:rsidRPr="00C10D81" w:rsidRDefault="00C10D81" w:rsidP="00C10D81">
      <w:pPr>
        <w:pStyle w:val="Bibliography"/>
        <w:rPr>
          <w:rFonts w:ascii="Times New Roman" w:hAnsi="Times New Roman" w:cs="Times New Roman"/>
          <w:color w:val="000000"/>
        </w:rPr>
      </w:pPr>
      <w:r w:rsidRPr="00C10D81">
        <w:rPr>
          <w:rFonts w:ascii="Times New Roman" w:hAnsi="Times New Roman" w:cs="Times New Roman"/>
          <w:color w:val="000000"/>
        </w:rPr>
        <w:t xml:space="preserve">5. </w:t>
      </w:r>
      <w:r w:rsidRPr="00C10D81">
        <w:rPr>
          <w:rFonts w:ascii="Times New Roman" w:hAnsi="Times New Roman" w:cs="Times New Roman"/>
          <w:color w:val="000000"/>
        </w:rPr>
        <w:tab/>
        <w:t>Farkas T, Hansen K, Holm K, Lukas J, Bartek J. Distinct phosphorylation events regulate p130- and p107-mediated repression of E2F-4. J Biol Chem. 2002;277: 26741–26752. doi:10.1074/jbc.M200381200</w:t>
      </w:r>
    </w:p>
    <w:p w14:paraId="173D7A0F" w14:textId="77777777" w:rsidR="00C10D81" w:rsidRPr="00C10D81" w:rsidRDefault="00C10D81" w:rsidP="00C10D81">
      <w:pPr>
        <w:pStyle w:val="Bibliography"/>
        <w:rPr>
          <w:rFonts w:ascii="Times New Roman" w:hAnsi="Times New Roman" w:cs="Times New Roman"/>
          <w:color w:val="000000"/>
        </w:rPr>
      </w:pPr>
      <w:r w:rsidRPr="00C10D81">
        <w:rPr>
          <w:rFonts w:ascii="Times New Roman" w:hAnsi="Times New Roman" w:cs="Times New Roman"/>
          <w:color w:val="000000"/>
        </w:rPr>
        <w:t xml:space="preserve">6. </w:t>
      </w:r>
      <w:r w:rsidRPr="00C10D81">
        <w:rPr>
          <w:rFonts w:ascii="Times New Roman" w:hAnsi="Times New Roman" w:cs="Times New Roman"/>
          <w:color w:val="000000"/>
        </w:rPr>
        <w:tab/>
        <w:t xml:space="preserve">Heyd F, Lynch KW. Phosphorylation-dependent regulation of PSF by GSK3 controls CD45 alternative splicing. Mol Cell. 2010;40: 126–137. </w:t>
      </w:r>
      <w:proofErr w:type="gramStart"/>
      <w:r w:rsidRPr="00C10D81">
        <w:rPr>
          <w:rFonts w:ascii="Times New Roman" w:hAnsi="Times New Roman" w:cs="Times New Roman"/>
          <w:color w:val="000000"/>
        </w:rPr>
        <w:t>doi:10.1016/j.molcel</w:t>
      </w:r>
      <w:proofErr w:type="gramEnd"/>
      <w:r w:rsidRPr="00C10D81">
        <w:rPr>
          <w:rFonts w:ascii="Times New Roman" w:hAnsi="Times New Roman" w:cs="Times New Roman"/>
          <w:color w:val="000000"/>
        </w:rPr>
        <w:t>.2010.09.013</w:t>
      </w:r>
    </w:p>
    <w:p w14:paraId="4AC91F8A" w14:textId="2C803EDB" w:rsidR="00E8467D" w:rsidRPr="00E86273" w:rsidRDefault="00C10D81" w:rsidP="00C10D81">
      <w:pPr>
        <w:pStyle w:val="Bibliography"/>
        <w:rPr>
          <w:rFonts w:ascii="Times New Roman" w:hAnsi="Times New Roman" w:cs="Times New Roman"/>
        </w:rPr>
      </w:pPr>
      <w:r w:rsidRPr="006E79F0">
        <w:rPr>
          <w:b/>
          <w:bCs/>
          <w:color w:val="000000" w:themeColor="text1"/>
        </w:rPr>
        <w:fldChar w:fldCharType="end"/>
      </w:r>
    </w:p>
    <w:sectPr w:rsidR="00E8467D" w:rsidRPr="00E86273" w:rsidSect="00E8467D">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67D"/>
    <w:rsid w:val="0011559D"/>
    <w:rsid w:val="002A31F4"/>
    <w:rsid w:val="0089743C"/>
    <w:rsid w:val="00C10D81"/>
    <w:rsid w:val="00E42F61"/>
    <w:rsid w:val="00E8467D"/>
    <w:rsid w:val="00FB0C23"/>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AD19B"/>
  <w15:chartTrackingRefBased/>
  <w15:docId w15:val="{7F90DB9A-04B0-F04F-B8A1-115BDB079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67D"/>
    <w:pPr>
      <w:spacing w:after="0" w:line="240" w:lineRule="auto"/>
    </w:pPr>
    <w:rPr>
      <w:kern w:val="0"/>
      <w:lang w:val="en-US"/>
      <w14:ligatures w14:val="none"/>
    </w:rPr>
  </w:style>
  <w:style w:type="paragraph" w:styleId="Heading1">
    <w:name w:val="heading 1"/>
    <w:basedOn w:val="Normal"/>
    <w:next w:val="Normal"/>
    <w:link w:val="Heading1Char"/>
    <w:uiPriority w:val="9"/>
    <w:qFormat/>
    <w:rsid w:val="00E8467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467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467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467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467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467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467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467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467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6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6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6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6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6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6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6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6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67D"/>
    <w:rPr>
      <w:rFonts w:eastAsiaTheme="majorEastAsia" w:cstheme="majorBidi"/>
      <w:color w:val="272727" w:themeColor="text1" w:themeTint="D8"/>
    </w:rPr>
  </w:style>
  <w:style w:type="paragraph" w:styleId="Title">
    <w:name w:val="Title"/>
    <w:basedOn w:val="Normal"/>
    <w:next w:val="Normal"/>
    <w:link w:val="TitleChar"/>
    <w:uiPriority w:val="10"/>
    <w:qFormat/>
    <w:rsid w:val="00E8467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46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67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46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67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8467D"/>
    <w:rPr>
      <w:i/>
      <w:iCs/>
      <w:color w:val="404040" w:themeColor="text1" w:themeTint="BF"/>
    </w:rPr>
  </w:style>
  <w:style w:type="paragraph" w:styleId="ListParagraph">
    <w:name w:val="List Paragraph"/>
    <w:basedOn w:val="Normal"/>
    <w:uiPriority w:val="34"/>
    <w:qFormat/>
    <w:rsid w:val="00E8467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E8467D"/>
    <w:rPr>
      <w:i/>
      <w:iCs/>
      <w:color w:val="0F4761" w:themeColor="accent1" w:themeShade="BF"/>
    </w:rPr>
  </w:style>
  <w:style w:type="paragraph" w:styleId="IntenseQuote">
    <w:name w:val="Intense Quote"/>
    <w:basedOn w:val="Normal"/>
    <w:next w:val="Normal"/>
    <w:link w:val="IntenseQuoteChar"/>
    <w:uiPriority w:val="30"/>
    <w:qFormat/>
    <w:rsid w:val="00E8467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467D"/>
    <w:rPr>
      <w:i/>
      <w:iCs/>
      <w:color w:val="0F4761" w:themeColor="accent1" w:themeShade="BF"/>
    </w:rPr>
  </w:style>
  <w:style w:type="character" w:styleId="IntenseReference">
    <w:name w:val="Intense Reference"/>
    <w:basedOn w:val="DefaultParagraphFont"/>
    <w:uiPriority w:val="32"/>
    <w:qFormat/>
    <w:rsid w:val="00E8467D"/>
    <w:rPr>
      <w:b/>
      <w:bCs/>
      <w:smallCaps/>
      <w:color w:val="0F4761" w:themeColor="accent1" w:themeShade="BF"/>
      <w:spacing w:val="5"/>
    </w:rPr>
  </w:style>
  <w:style w:type="table" w:styleId="TableGrid">
    <w:name w:val="Table Grid"/>
    <w:basedOn w:val="TableNormal"/>
    <w:uiPriority w:val="39"/>
    <w:rsid w:val="00E846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10D8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740</Words>
  <Characters>15619</Characters>
  <Application>Microsoft Office Word</Application>
  <DocSecurity>0</DocSecurity>
  <Lines>130</Lines>
  <Paragraphs>36</Paragraphs>
  <ScaleCrop>false</ScaleCrop>
  <Company/>
  <LinksUpToDate>false</LinksUpToDate>
  <CharactersWithSpaces>1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hui Liu</dc:creator>
  <cp:keywords/>
  <dc:description/>
  <cp:lastModifiedBy>Xianhui Liu</cp:lastModifiedBy>
  <cp:revision>4</cp:revision>
  <dcterms:created xsi:type="dcterms:W3CDTF">2025-08-08T05:25:00Z</dcterms:created>
  <dcterms:modified xsi:type="dcterms:W3CDTF">2025-09-06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YUHqEER"/&gt;&lt;style id="http://www.zotero.org/styles/plos-biology" hasBibliography="1" bibliographyStyleHasBeenSet="1"/&gt;&lt;prefs&gt;&lt;pref name="fieldType" value="Field"/&gt;&lt;/prefs&gt;&lt;/data&gt;</vt:lpwstr>
  </property>
</Properties>
</file>